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76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3"/>
        <w:gridCol w:w="1123"/>
        <w:gridCol w:w="1505"/>
        <w:gridCol w:w="1362"/>
        <w:gridCol w:w="1234"/>
        <w:gridCol w:w="825"/>
        <w:gridCol w:w="1109"/>
        <w:gridCol w:w="976"/>
        <w:gridCol w:w="976"/>
        <w:gridCol w:w="976"/>
        <w:gridCol w:w="976"/>
        <w:gridCol w:w="976"/>
      </w:tblGrid>
      <w:tr w:rsidR="000C3B7B" w:rsidRPr="000C3B7B" w14:paraId="3FC85A03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E2A48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group species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907DD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ample code</w:t>
            </w:r>
          </w:p>
        </w:tc>
        <w:tc>
          <w:tcPr>
            <w:tcW w:w="15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F7EEF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oucher code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453B8B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2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09F720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Elevation (m) 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5A56DF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cality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39775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orphology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6334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2S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AFBF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ytb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1419E" w14:textId="5D0E891F" w:rsidR="000C3B7B" w:rsidRPr="000C3B7B" w:rsidRDefault="00050E6C" w:rsidP="00050E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ACM4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F3327" w14:textId="0AA16FD2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c</w:t>
            </w:r>
            <w:r w:rsidR="00050E6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-</w:t>
            </w:r>
            <w:bookmarkStart w:id="0" w:name="_GoBack"/>
            <w:bookmarkEnd w:id="0"/>
            <w:r w:rsidRPr="000C3B7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os</w:t>
            </w:r>
          </w:p>
        </w:tc>
        <w:tc>
          <w:tcPr>
            <w:tcW w:w="9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A1019" w14:textId="7DF066B7" w:rsidR="000C3B7B" w:rsidRPr="000C3B7B" w:rsidRDefault="00050E6C" w:rsidP="00050E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MC1R</w:t>
            </w:r>
          </w:p>
        </w:tc>
      </w:tr>
      <w:tr w:rsidR="000C3B7B" w:rsidRPr="000C3B7B" w14:paraId="4DA733A5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F125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D9EF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70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4FDC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180F0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C651C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FA88F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3111" w14:textId="369025B0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3F1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BD4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276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CB5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0360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01</w:t>
            </w:r>
          </w:p>
        </w:tc>
      </w:tr>
      <w:tr w:rsidR="000C3B7B" w:rsidRPr="000C3B7B" w14:paraId="395EB7CB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1C82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595C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75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BF64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ONHM422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6362C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9147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31B4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B65C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CF4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47D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C39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6D4D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E1D6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02</w:t>
            </w:r>
          </w:p>
        </w:tc>
      </w:tr>
      <w:tr w:rsidR="000C3B7B" w:rsidRPr="000C3B7B" w14:paraId="1A885F8B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B3B4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A268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04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5B74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304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362A9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CA7FD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57065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CA9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5B3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49D0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7B91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3CB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5C6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03</w:t>
            </w:r>
          </w:p>
        </w:tc>
      </w:tr>
      <w:tr w:rsidR="000C3B7B" w:rsidRPr="000C3B7B" w14:paraId="35ECFD66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0AAB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44A5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46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57F7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D7965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6E94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08E4D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18B0" w14:textId="5302A0F6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BCF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0AC25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B04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6D6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11E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32</w:t>
            </w:r>
          </w:p>
        </w:tc>
      </w:tr>
      <w:tr w:rsidR="000C3B7B" w:rsidRPr="000C3B7B" w14:paraId="00B2998C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FF4E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3797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68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770B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368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CBD02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BD1A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73BB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27D0" w14:textId="63C76CE1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16D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7D31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8C1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B056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CCD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04</w:t>
            </w:r>
          </w:p>
        </w:tc>
      </w:tr>
      <w:tr w:rsidR="000C3B7B" w:rsidRPr="000C3B7B" w14:paraId="051EB53D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34DF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44E1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68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1FF7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8115C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EE3F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C6A2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1177" w14:textId="74A8E2B4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DE05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2CD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622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BD3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16FC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05</w:t>
            </w:r>
          </w:p>
        </w:tc>
      </w:tr>
      <w:tr w:rsidR="000C3B7B" w:rsidRPr="000C3B7B" w14:paraId="05BDB3E7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AA06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58E1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9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B27E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39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83DE6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B8E40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D0FA1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804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407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0E3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216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9E8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4B4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40</w:t>
            </w:r>
          </w:p>
        </w:tc>
      </w:tr>
      <w:tr w:rsidR="000C3B7B" w:rsidRPr="000C3B7B" w14:paraId="66B9583E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50C0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B98F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90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5454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390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BE8E4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24C8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E4E0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2A5C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B28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0491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FD7F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F4A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E2A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33</w:t>
            </w:r>
          </w:p>
        </w:tc>
      </w:tr>
      <w:tr w:rsidR="000C3B7B" w:rsidRPr="000C3B7B" w14:paraId="28E086EA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1D1C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AC29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90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9DCE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390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F9373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84B50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E202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DEDF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F54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0CE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62E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8DFD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FAB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19</w:t>
            </w:r>
          </w:p>
        </w:tc>
      </w:tr>
      <w:tr w:rsidR="000C3B7B" w:rsidRPr="000C3B7B" w14:paraId="6EE41F0B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9493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B5DF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90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307D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BMNH2008.1000</w:t>
            </w: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AE448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472D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5EC3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7CA1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2D9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D27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276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8F8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E2A9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38</w:t>
            </w:r>
          </w:p>
        </w:tc>
      </w:tr>
      <w:tr w:rsidR="000C3B7B" w:rsidRPr="000C3B7B" w14:paraId="750A2836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DA83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B49F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90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1A37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390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6A3BF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4A236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FEAEC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62EF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46C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7BD0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8D4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E289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68D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06</w:t>
            </w:r>
          </w:p>
        </w:tc>
      </w:tr>
      <w:tr w:rsidR="000C3B7B" w:rsidRPr="000C3B7B" w14:paraId="2C4EA213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59D59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3161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9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2C1C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391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1E7CA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6245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E313F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048C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2D5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B9BE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CE6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04F5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060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34</w:t>
            </w:r>
          </w:p>
        </w:tc>
      </w:tr>
      <w:tr w:rsidR="000C3B7B" w:rsidRPr="000C3B7B" w14:paraId="7293251E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70B7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170F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91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A0F1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391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D3F8E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BE3C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D53A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2720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E15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F9C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4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26B5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C38C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AAE0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07</w:t>
            </w:r>
          </w:p>
        </w:tc>
      </w:tr>
      <w:tr w:rsidR="000C3B7B" w:rsidRPr="000C3B7B" w14:paraId="1F62EC37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F69F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FC04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95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FF85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395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F5187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79B70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2D7AD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E65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269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554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90AF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682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C30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20</w:t>
            </w:r>
          </w:p>
        </w:tc>
      </w:tr>
      <w:tr w:rsidR="000C3B7B" w:rsidRPr="000C3B7B" w14:paraId="253F6139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B972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1E7C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96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54D3E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396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12754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E994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A475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216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D96C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128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B4C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700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EE66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42</w:t>
            </w:r>
          </w:p>
        </w:tc>
      </w:tr>
      <w:tr w:rsidR="000C3B7B" w:rsidRPr="000C3B7B" w14:paraId="6BCCCD64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9AF5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54EA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577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596A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BMNH2008.99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3317D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E7D85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253D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817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F066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530C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4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AC9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8775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627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08</w:t>
            </w:r>
          </w:p>
        </w:tc>
      </w:tr>
      <w:tr w:rsidR="000C3B7B" w:rsidRPr="000C3B7B" w14:paraId="47BE6104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64E6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90DD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726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48CC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726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2A422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F870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B760C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A325" w14:textId="0E0E13F9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94C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D4C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0C56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34B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BC95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C3B7B" w:rsidRPr="000C3B7B" w14:paraId="6AB3B1ED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CBBD4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AB01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75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09EC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IBECN75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0844B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FF7C1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07E0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C75C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CEB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A2876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F28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6C8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125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09</w:t>
            </w:r>
          </w:p>
        </w:tc>
      </w:tr>
      <w:tr w:rsidR="000C3B7B" w:rsidRPr="000C3B7B" w14:paraId="3FBD1741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C9E3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B573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75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C827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75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A7608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EE01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8456D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235D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8C8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573D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6F1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8EF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74F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10</w:t>
            </w:r>
          </w:p>
        </w:tc>
      </w:tr>
      <w:tr w:rsidR="000C3B7B" w:rsidRPr="000C3B7B" w14:paraId="794081F1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F06E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814F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76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62E7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76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12263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13471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58BED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B16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A000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E2D6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067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7541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E68D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77</w:t>
            </w:r>
          </w:p>
        </w:tc>
      </w:tr>
      <w:tr w:rsidR="000C3B7B" w:rsidRPr="000C3B7B" w14:paraId="65076AFF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5E8C5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AEE6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76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8586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02299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C14E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AF381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72EE" w14:textId="4D20DF3E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F0D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8D3F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909D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B21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50F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11</w:t>
            </w:r>
          </w:p>
        </w:tc>
      </w:tr>
      <w:tr w:rsidR="000C3B7B" w:rsidRPr="000C3B7B" w14:paraId="06AEC7F3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B338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4B79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78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62E1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78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250BD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05E5D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111B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841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C57D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49C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B9B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C53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C4B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35</w:t>
            </w:r>
          </w:p>
        </w:tc>
      </w:tr>
      <w:tr w:rsidR="000C3B7B" w:rsidRPr="000C3B7B" w14:paraId="1FB777C4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678D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87DC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79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AB4F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79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6CBDE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7D925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21D95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BF5C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0B4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A15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A52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B07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BE20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39</w:t>
            </w:r>
          </w:p>
        </w:tc>
      </w:tr>
      <w:tr w:rsidR="000C3B7B" w:rsidRPr="000C3B7B" w14:paraId="0F14A871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5F23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9FC0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8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6103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8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FAF3E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2C0C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B6C2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4C1F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F1F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6D1F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F051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13C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075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12</w:t>
            </w:r>
          </w:p>
        </w:tc>
      </w:tr>
      <w:tr w:rsidR="000C3B7B" w:rsidRPr="000C3B7B" w14:paraId="4CEDB289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B911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75A0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810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5AA8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810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9CF92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D0D7F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BABE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DD4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487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604F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8C3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174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3ED90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23</w:t>
            </w:r>
          </w:p>
        </w:tc>
      </w:tr>
      <w:tr w:rsidR="000C3B7B" w:rsidRPr="000C3B7B" w14:paraId="26A852DC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0A1C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B3EF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81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908B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81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01198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FB9A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30A4C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E765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C2B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BD9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BD5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A61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D6E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13</w:t>
            </w:r>
          </w:p>
        </w:tc>
      </w:tr>
      <w:tr w:rsidR="000C3B7B" w:rsidRPr="000C3B7B" w14:paraId="3F9B9BC8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9911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DE2C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837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EBEB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837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9571C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FA49D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AF3E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A8B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D02C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F15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69C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5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C29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301C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26</w:t>
            </w:r>
          </w:p>
        </w:tc>
      </w:tr>
      <w:tr w:rsidR="000C3B7B" w:rsidRPr="000C3B7B" w14:paraId="4CF8BC0D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258A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0FD3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84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8F2B0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84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30607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B2E4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C588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05FD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97A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7661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395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5B41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CEE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41</w:t>
            </w:r>
          </w:p>
        </w:tc>
      </w:tr>
      <w:tr w:rsidR="000C3B7B" w:rsidRPr="000C3B7B" w14:paraId="48F629A6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1EC7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B33F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84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7AEF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IBECN84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E1730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C69B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0BD85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4C9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1C50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12A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CE6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3C4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8CC5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14</w:t>
            </w:r>
          </w:p>
        </w:tc>
      </w:tr>
      <w:tr w:rsidR="000C3B7B" w:rsidRPr="000C3B7B" w14:paraId="5748AE57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951B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F172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84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6493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84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A4428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56375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570CC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19B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CED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7CF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394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A80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71C6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15</w:t>
            </w:r>
          </w:p>
        </w:tc>
      </w:tr>
      <w:tr w:rsidR="000C3B7B" w:rsidRPr="000C3B7B" w14:paraId="41709CE8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31A6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7250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867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4C11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867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6FC52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AAEF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6A65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79645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9FE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E5D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6F0C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0FD5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0415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24</w:t>
            </w:r>
          </w:p>
        </w:tc>
      </w:tr>
      <w:tr w:rsidR="000C3B7B" w:rsidRPr="000C3B7B" w14:paraId="2D527C19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3B23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72CC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867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E815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867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53DBB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DE91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37C4F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B20C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F5DE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8E8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DDE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F9B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41DC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78</w:t>
            </w:r>
          </w:p>
        </w:tc>
      </w:tr>
      <w:tr w:rsidR="000C3B7B" w:rsidRPr="000C3B7B" w14:paraId="27EE4D49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A991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FB63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870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EB64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870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340C7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91040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127C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4CBD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D3E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7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9485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58C1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C4EC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25F4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30</w:t>
            </w:r>
          </w:p>
        </w:tc>
      </w:tr>
      <w:tr w:rsidR="000C3B7B" w:rsidRPr="000C3B7B" w14:paraId="4FE22400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B438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CC38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870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4E31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87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0A371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AE04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A961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3D08" w14:textId="012138AD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257D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EE1F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0090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4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8455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79A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17</w:t>
            </w:r>
          </w:p>
        </w:tc>
      </w:tr>
      <w:tr w:rsidR="000C3B7B" w:rsidRPr="000C3B7B" w14:paraId="7D8F32F0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006C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02B4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871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9A92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871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B8B15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39FBD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3D9E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F86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F7D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2AEB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7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0BE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698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1F2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37</w:t>
            </w:r>
          </w:p>
        </w:tc>
      </w:tr>
      <w:tr w:rsidR="000C3B7B" w:rsidRPr="000C3B7B" w14:paraId="4A3484CD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2E59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14A0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900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278C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900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F1580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8C23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F955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10E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859F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DE3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637D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5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752D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ECC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25</w:t>
            </w:r>
          </w:p>
        </w:tc>
      </w:tr>
      <w:tr w:rsidR="000C3B7B" w:rsidRPr="000C3B7B" w14:paraId="6AFF5B35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85E5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7F79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900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4AA0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EDE20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C512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25C1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1827" w14:textId="7287EE94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23C1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8FAD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B37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D15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F32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31</w:t>
            </w:r>
          </w:p>
        </w:tc>
      </w:tr>
      <w:tr w:rsidR="000C3B7B" w:rsidRPr="000C3B7B" w14:paraId="12B004DC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E3C2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6BB4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902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DD9E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902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2A860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24AA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607EF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48EB" w14:textId="63D8AAA3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4B3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7F5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7BE6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2435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F69F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18</w:t>
            </w:r>
          </w:p>
        </w:tc>
      </w:tr>
      <w:tr w:rsidR="000C3B7B" w:rsidRPr="000C3B7B" w14:paraId="572F0427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3043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20A0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W102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935C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IBECN1042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D0638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444F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7BC6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DC0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165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0CF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B8F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0BD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B8A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21</w:t>
            </w:r>
          </w:p>
        </w:tc>
      </w:tr>
      <w:tr w:rsidR="000C3B7B" w:rsidRPr="000C3B7B" w14:paraId="360EC7F5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3C30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C61E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W102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4E14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IBECN1042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D45A9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6298D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4F92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8C2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DACF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0FD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8060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B17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5D8D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27</w:t>
            </w:r>
          </w:p>
        </w:tc>
      </w:tr>
      <w:tr w:rsidR="000C3B7B" w:rsidRPr="000C3B7B" w14:paraId="07D4DA6D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E4C2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CFC1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W102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DA87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IBECN1042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36ED2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F38D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4860C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2A1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82E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D95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A6A5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C3F6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7ACD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22</w:t>
            </w:r>
          </w:p>
        </w:tc>
      </w:tr>
      <w:tr w:rsidR="000C3B7B" w:rsidRPr="000C3B7B" w14:paraId="48D810DB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33CF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461F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W102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D667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IBECN1042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FD74D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3936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B3FD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2DD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313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817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897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C4BC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56D6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C3B7B" w:rsidRPr="000C3B7B" w14:paraId="5A7BE1B6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757B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B3F1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W102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21099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39492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7A0D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174D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A900" w14:textId="0A1712CC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69D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85A0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EBCC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8AC15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533C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C3B7B" w:rsidRPr="000C3B7B" w14:paraId="5D33E351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F6CE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280F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W102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9E85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E0A57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F840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89A8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A189" w14:textId="3238DEF2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D2D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78CA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909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24B0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4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250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28</w:t>
            </w:r>
          </w:p>
        </w:tc>
      </w:tr>
      <w:tr w:rsidR="000C3B7B" w:rsidRPr="000C3B7B" w14:paraId="34AAB8AF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849A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CA30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W102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366E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IBECN1042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0ED21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5FCA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A81A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246D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5E1C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4351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710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5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54C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A026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29</w:t>
            </w:r>
          </w:p>
        </w:tc>
      </w:tr>
      <w:tr w:rsidR="000C3B7B" w:rsidRPr="000C3B7B" w14:paraId="1E761A61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D430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FB45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W103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6AFF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IBECN1042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885E4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539B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4230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C5EC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A450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3FA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5C3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5C55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4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051D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C3B7B" w:rsidRPr="000C3B7B" w14:paraId="312EC20C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C3FF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CF6E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E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4E82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396C3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B7FE5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651D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F3FB" w14:textId="4ACDC4A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D1A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DBF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8CF0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B6D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5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464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43</w:t>
            </w:r>
          </w:p>
        </w:tc>
      </w:tr>
      <w:tr w:rsidR="000C3B7B" w:rsidRPr="000C3B7B" w14:paraId="2B44131F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1F4C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97BF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E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2853B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DF23D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2E4C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F7F3C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EB93" w14:textId="52FE133B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4AE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89D6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800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699C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5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29B6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36</w:t>
            </w:r>
          </w:p>
        </w:tc>
      </w:tr>
      <w:tr w:rsidR="000C3B7B" w:rsidRPr="000C3B7B" w14:paraId="19D9B6C9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4FB2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4BC8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E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3C0E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8BD6D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7DE5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A2825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DA2D" w14:textId="7834B318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B5CF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884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5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3A4D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4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7775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BB6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16</w:t>
            </w:r>
          </w:p>
        </w:tc>
      </w:tr>
      <w:tr w:rsidR="000C3B7B" w:rsidRPr="000C3B7B" w14:paraId="6A2F5ABB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ED1F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6AFA1" w14:textId="1447240A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8683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BMNH1976.141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10CF5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AE3C6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11BC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EDB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2B348" w14:textId="620063B9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4C765" w14:textId="4FE3675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2394C" w14:textId="7F35D96F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CD6A6" w14:textId="4DD4FE8A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3876D" w14:textId="28793AE4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3B7B" w:rsidRPr="000C3B7B" w14:paraId="2A8E82DC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8949F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A65B1" w14:textId="083E5B45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E72E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BMNH1976.141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0AC2D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9F35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A3FC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B8D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BCEE4" w14:textId="662E85F9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D0945" w14:textId="53D32490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9936D" w14:textId="2616CD6A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9A412" w14:textId="1927C755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840E6" w14:textId="43FE985C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3B7B" w:rsidRPr="000C3B7B" w14:paraId="71EF9572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FA74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B0762" w14:textId="5B400C0E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7333D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BMNH1976.141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56F93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607A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0AD2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3A9C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8482A" w14:textId="67E06B7C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556C3" w14:textId="1515295C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E5911" w14:textId="6D1D38B3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BE666" w14:textId="3C8FA0EB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2AF64" w14:textId="21D67D3F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3B7B" w:rsidRPr="000C3B7B" w14:paraId="1A4D90F9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3C04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C13D5" w14:textId="431B5272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BCED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BMNH1976.141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9B553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E1A3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009D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6BD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44F82" w14:textId="7370F2F5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AE260" w14:textId="461374B4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B66E5" w14:textId="48C4EF0C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76039" w14:textId="39172A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315F0" w14:textId="278875AD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3B7B" w:rsidRPr="000C3B7B" w14:paraId="4DDB4F1F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72CE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41437" w14:textId="0A36C5B2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517A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BMNH1976.141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AAACE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799D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5DAB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AA3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31D55" w14:textId="1C21952A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90A70" w14:textId="545D58B9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24C3F" w14:textId="262E2C11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3D366" w14:textId="6E64A581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1A09C" w14:textId="4F258B7A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3B7B" w:rsidRPr="000C3B7B" w14:paraId="5F7257F3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38EB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F755A" w14:textId="724AEED0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B96B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BMNH1976.141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6E86E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FA465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29EC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AA8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706E1" w14:textId="469BC7A2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FD4C9" w14:textId="1CFA3A50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2DDD6" w14:textId="7F989E34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54B23" w14:textId="50E86C89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042E0" w14:textId="4F642B92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3B7B" w:rsidRPr="000C3B7B" w14:paraId="4EFB811F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F78B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9696A" w14:textId="3FB8A7C2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B9C9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QU1988.4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D2949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5CA7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5BF4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E48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6F1CC" w14:textId="1D622C6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70862" w14:textId="39BCDC74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987C4" w14:textId="17372616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A6742" w14:textId="666A4DCA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82EE3" w14:textId="61467102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3B7B" w:rsidRPr="000C3B7B" w14:paraId="1AE35BB3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671E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rdneri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1B01A" w14:textId="2A08A39B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DD38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QU1988.4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C65EA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EA12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9BC5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7D91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FED1C" w14:textId="3DC2B7DB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7FEF3" w14:textId="277E9263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C7776" w14:textId="12CB9778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FB2C6" w14:textId="04E9A780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A25A8" w14:textId="5A4E3239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3B7B" w:rsidRPr="000C3B7B" w14:paraId="6D2EF66C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A850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caudivolvul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C713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744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FEB6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S744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79204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96DB6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292D1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4281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1BE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C92D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BAAE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149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5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D94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44</w:t>
            </w:r>
          </w:p>
        </w:tc>
      </w:tr>
      <w:tr w:rsidR="000C3B7B" w:rsidRPr="000C3B7B" w14:paraId="58843696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87E4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caudivolvul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1D01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786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8DC5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S786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6B9AC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DE61C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185D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F98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6BA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4F1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08E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E840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956C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45</w:t>
            </w:r>
          </w:p>
        </w:tc>
      </w:tr>
      <w:tr w:rsidR="000C3B7B" w:rsidRPr="000C3B7B" w14:paraId="7EEEC1FF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F6FA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caudivolvul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B089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808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37D6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S808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4CBD4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C81F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2EDF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2BF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9480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DB9F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5CE5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99E0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6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1AA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46</w:t>
            </w:r>
          </w:p>
        </w:tc>
      </w:tr>
      <w:tr w:rsidR="000C3B7B" w:rsidRPr="000C3B7B" w14:paraId="5A76CE9F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5677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caudivolvul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CC68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E2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5599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8A1AD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F548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B4B8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B376" w14:textId="18C798CE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8BA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AB6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ACE5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872F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6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068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47</w:t>
            </w:r>
          </w:p>
        </w:tc>
      </w:tr>
      <w:tr w:rsidR="000C3B7B" w:rsidRPr="000C3B7B" w14:paraId="42A6B9C5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9895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caudivolvul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5868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E2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642D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AD662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F44B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D106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2D88" w14:textId="3C3DDEB1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A18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CFA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ABFD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CCB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6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9771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48</w:t>
            </w:r>
          </w:p>
        </w:tc>
      </w:tr>
      <w:tr w:rsidR="000C3B7B" w:rsidRPr="000C3B7B" w14:paraId="1044651F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8DD1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caudivolvul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36D6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7427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BMNH1973.1850</w:t>
            </w: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2CFC9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A472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7B99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D8A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6A9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2BD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18F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8BDC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4A9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3B7B" w:rsidRPr="000C3B7B" w14:paraId="410E3A6A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01F2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caudivolvul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76C9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B6A3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BMNH1973.1895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77F35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7CEA0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E96B6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8894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355F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496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416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A4DF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FAB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3B7B" w:rsidRPr="000C3B7B" w14:paraId="1857F975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B89E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margaritae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6383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25089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5175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25089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DF08A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19B5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18E8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D225" w14:textId="2C950D8F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AE01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510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4C5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746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C7D1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74</w:t>
            </w:r>
          </w:p>
        </w:tc>
      </w:tr>
      <w:tr w:rsidR="000C3B7B" w:rsidRPr="000C3B7B" w14:paraId="5188A748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BB06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margaritae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8D87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25089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3E4D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S25089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4DAAD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5FC5C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F234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03B5" w14:textId="6D35F7F2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F0F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5F7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3E5D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1900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BFD1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76</w:t>
            </w:r>
          </w:p>
        </w:tc>
      </w:tr>
      <w:tr w:rsidR="000C3B7B" w:rsidRPr="000C3B7B" w14:paraId="4109BDC5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45C8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margaritae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CE36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299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F58A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299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68CB8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143A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D9BE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1A9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616F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B0D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404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06F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6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EE311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49</w:t>
            </w:r>
          </w:p>
        </w:tc>
      </w:tr>
      <w:tr w:rsidR="000C3B7B" w:rsidRPr="000C3B7B" w14:paraId="792F1E62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0A0E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margaritae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8C9D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41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0820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341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F8A17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185B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3DD3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DDCD" w14:textId="4A75E651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D23F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8D6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C1E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7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1BA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6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BF5D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50</w:t>
            </w:r>
          </w:p>
        </w:tc>
      </w:tr>
      <w:tr w:rsidR="000C3B7B" w:rsidRPr="000C3B7B" w14:paraId="7DA1A6F1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A05F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margaritae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1F45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59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9433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359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C4538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81CE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9C686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DF38" w14:textId="28117E61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2755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C65D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B980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2390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6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30C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51</w:t>
            </w:r>
          </w:p>
        </w:tc>
      </w:tr>
      <w:tr w:rsidR="000C3B7B" w:rsidRPr="000C3B7B" w14:paraId="5DC9AEE6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604A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margaritae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D0B9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90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1AE2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ONHM422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80322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CD73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924B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0C4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BA76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235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F48D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B76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7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307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58</w:t>
            </w:r>
          </w:p>
        </w:tc>
      </w:tr>
      <w:tr w:rsidR="000C3B7B" w:rsidRPr="000C3B7B" w14:paraId="65E43AA6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A8D0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margaritae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05AF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96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E769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BMNH2008.989</w:t>
            </w: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C8301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AB1B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109C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15FF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B76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1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7CC6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A51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A2F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093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69</w:t>
            </w:r>
          </w:p>
        </w:tc>
      </w:tr>
      <w:tr w:rsidR="000C3B7B" w:rsidRPr="000C3B7B" w14:paraId="6E38C9A8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F0EE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margaritae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D99D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396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3F51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BMNH2008.98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FD3C1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B57F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AC28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6B1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439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F59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F161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DC25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6356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75</w:t>
            </w:r>
          </w:p>
        </w:tc>
      </w:tr>
      <w:tr w:rsidR="000C3B7B" w:rsidRPr="000C3B7B" w14:paraId="65137190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360F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margaritae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9307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712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2225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712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2E4E5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3FDE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0898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87DCB" w14:textId="32FE87B8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C3B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1DB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03D1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2DB5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6F3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55</w:t>
            </w:r>
          </w:p>
        </w:tc>
      </w:tr>
      <w:tr w:rsidR="000C3B7B" w:rsidRPr="000C3B7B" w14:paraId="025BD6D9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8053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margaritae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AFEB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74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93F4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4B95A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79700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8A4A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189B7" w14:textId="69A962DA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EC7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CFBF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8F4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87A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7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66FC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59</w:t>
            </w:r>
          </w:p>
        </w:tc>
      </w:tr>
      <w:tr w:rsidR="000C3B7B" w:rsidRPr="000C3B7B" w14:paraId="28A73FB7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FBB5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margaritae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FD11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74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2308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6CA0A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1D43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677F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493CD" w14:textId="22422A33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CFF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8B20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090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AA3C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7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A55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60</w:t>
            </w:r>
          </w:p>
        </w:tc>
      </w:tr>
      <w:tr w:rsidR="000C3B7B" w:rsidRPr="000C3B7B" w14:paraId="5D95C8D7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0BCD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margaritae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736A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749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8F56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CAA4F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E914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774C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7F465" w14:textId="5F59BAAC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BB6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44CC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3E26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8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EAF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7B5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61</w:t>
            </w:r>
          </w:p>
        </w:tc>
      </w:tr>
      <w:tr w:rsidR="000C3B7B" w:rsidRPr="000C3B7B" w14:paraId="6690042C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D332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margaritae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FF00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819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9B08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819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F81CF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3BE70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D992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CF3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BE4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4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C4A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BF46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8A50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0D8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52</w:t>
            </w:r>
          </w:p>
        </w:tc>
      </w:tr>
      <w:tr w:rsidR="000C3B7B" w:rsidRPr="000C3B7B" w14:paraId="2CD28771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04EB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margaritae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8BA8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819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6F2C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819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994DE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0F71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3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42385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369F3" w14:textId="5ABEFD43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77CD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DC3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4DFF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20E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6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168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53</w:t>
            </w:r>
          </w:p>
        </w:tc>
      </w:tr>
      <w:tr w:rsidR="000C3B7B" w:rsidRPr="000C3B7B" w14:paraId="252A1114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CA73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margaritae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73CC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84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20AA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20580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A075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8A0F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345EC" w14:textId="6C06CC81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38AF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9C7F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0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5E9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D33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2D6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62</w:t>
            </w:r>
          </w:p>
        </w:tc>
      </w:tr>
      <w:tr w:rsidR="000C3B7B" w:rsidRPr="000C3B7B" w14:paraId="3844D57B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F060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margaritae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70FC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84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A52C7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69754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82EE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B64E0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9B7DE" w14:textId="5BE0508C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BF5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C0C6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9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3BC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1970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7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C21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56</w:t>
            </w:r>
          </w:p>
        </w:tc>
      </w:tr>
      <w:tr w:rsidR="000C3B7B" w:rsidRPr="000C3B7B" w14:paraId="420A33E7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A387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margaritae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55B4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86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7DD4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02B00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E519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C658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069FA" w14:textId="477EE30D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658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A1D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0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C51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4B6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7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D481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63</w:t>
            </w:r>
          </w:p>
        </w:tc>
      </w:tr>
      <w:tr w:rsidR="000C3B7B" w:rsidRPr="000C3B7B" w14:paraId="46D5A0C6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F2FF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margaritae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DE73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863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DC5D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863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B958F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54426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43E4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6B0F1" w14:textId="69D93B8B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E466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BE2D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82C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5871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6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E39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54</w:t>
            </w:r>
          </w:p>
        </w:tc>
      </w:tr>
      <w:tr w:rsidR="000C3B7B" w:rsidRPr="000C3B7B" w14:paraId="5B306E1B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9716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margaritae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E195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86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12FA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CF8C8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0E32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7287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8E44E" w14:textId="4DCE2AD2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5436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673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B3BF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9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8F8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7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0685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64</w:t>
            </w:r>
          </w:p>
        </w:tc>
      </w:tr>
      <w:tr w:rsidR="000C3B7B" w:rsidRPr="000C3B7B" w14:paraId="48F01459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F618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margaritae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F353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86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93AF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6AD4A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2CE8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9879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3FD48" w14:textId="794DA6A2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80E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192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EBC5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A3C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7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FB5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65</w:t>
            </w:r>
          </w:p>
        </w:tc>
      </w:tr>
      <w:tr w:rsidR="000C3B7B" w:rsidRPr="000C3B7B" w14:paraId="79034F40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73F2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margaritae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1EE0B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870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01BF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IBECN870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DEFDA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75496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4E8E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49F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927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1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1A1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0BA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46A05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1AC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70</w:t>
            </w:r>
          </w:p>
        </w:tc>
      </w:tr>
      <w:tr w:rsidR="000C3B7B" w:rsidRPr="000C3B7B" w14:paraId="431D1A20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5518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margaritae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4386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90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424C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IBECN901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4368E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D8A01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4067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666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C02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9B9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E09F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9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91BC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E62C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71</w:t>
            </w:r>
          </w:p>
        </w:tc>
      </w:tr>
      <w:tr w:rsidR="000C3B7B" w:rsidRPr="000C3B7B" w14:paraId="284E5C6D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05EE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margaritae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0602B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902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609E5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902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6597A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37B8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5EA11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5EB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C32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E1B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4A5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9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37DD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8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D29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72</w:t>
            </w:r>
          </w:p>
        </w:tc>
      </w:tr>
      <w:tr w:rsidR="000C3B7B" w:rsidRPr="000C3B7B" w14:paraId="10DFB105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8C73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margaritae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0339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902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8DAD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IBECN902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D1C4F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3E34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3202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D16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8C8C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989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FE5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3FA0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A5C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73</w:t>
            </w:r>
          </w:p>
        </w:tc>
      </w:tr>
      <w:tr w:rsidR="000C3B7B" w:rsidRPr="000C3B7B" w14:paraId="6B10A9A6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D6D8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margaritae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07FD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W1017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67ED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IBECN1041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7C1F8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91CE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6097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856F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AD51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ECE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D951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E73F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8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282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66</w:t>
            </w:r>
          </w:p>
        </w:tc>
      </w:tr>
      <w:tr w:rsidR="000C3B7B" w:rsidRPr="000C3B7B" w14:paraId="70C01EAB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2FC6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margaritae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C37B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W103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0599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IBECN1042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5961A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C1CE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E2310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DF6D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1E6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0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46E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9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6601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8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911A6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EC9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57</w:t>
            </w:r>
          </w:p>
        </w:tc>
      </w:tr>
      <w:tr w:rsidR="000C3B7B" w:rsidRPr="000C3B7B" w14:paraId="5DB72245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8BF2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margaritae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8646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W103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1095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IBECN1042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B065D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FD64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C605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13A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E39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1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876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A48F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9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2D2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F93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67</w:t>
            </w:r>
          </w:p>
        </w:tc>
      </w:tr>
      <w:tr w:rsidR="000C3B7B" w:rsidRPr="000C3B7B" w14:paraId="7CB28619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9DDC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margaritae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F73D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W103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8B5F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u w:val="single"/>
              </w:rPr>
              <w:t>IBECN1042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A756E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7E676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10D1D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FFF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0FF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FB2F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FC3D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728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3C2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0C3B7B" w:rsidRPr="000C3B7B" w14:paraId="194E1E83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F566E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margaritae</w:t>
            </w: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p. nov.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A2CA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W103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D748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7ABF6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AE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CEF2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FB5DC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9B14" w14:textId="2BE2B5B1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262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A8D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37E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9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F6D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8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0A26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68</w:t>
            </w:r>
          </w:p>
        </w:tc>
      </w:tr>
      <w:tr w:rsidR="000C3B7B" w:rsidRPr="000C3B7B" w14:paraId="69240CB5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3EBC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platyrhynch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A683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75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BEDE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S175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B04DF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697A7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4EE29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7B7B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D65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D3AA4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3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959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D74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0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0685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93</w:t>
            </w:r>
          </w:p>
        </w:tc>
      </w:tr>
      <w:tr w:rsidR="000C3B7B" w:rsidRPr="000C3B7B" w14:paraId="1F00EF8E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86747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allagheri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DB60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431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976B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ECN431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7976C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8E2E0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480A5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088A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84B9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B14F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3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E02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69B80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0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5B3C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94</w:t>
            </w:r>
          </w:p>
        </w:tc>
      </w:tr>
      <w:tr w:rsidR="000C3B7B" w:rsidRPr="000C3B7B" w14:paraId="0AB59F1F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2DD80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griseonot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32D7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VZ23432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5CEA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VZ23432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062AF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6C013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34CFB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F5DF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712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2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033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4BB6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67F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0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9F2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96</w:t>
            </w:r>
          </w:p>
        </w:tc>
      </w:tr>
      <w:tr w:rsidR="000C3B7B" w:rsidRPr="000C3B7B" w14:paraId="455EB2AB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16B7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elisae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5C00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VZ23431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26AC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VZ23431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85094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80B2A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13C73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DAB9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C7F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49FE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411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8C9D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0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F3AC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95</w:t>
            </w:r>
          </w:p>
        </w:tc>
      </w:tr>
      <w:tr w:rsidR="000C3B7B" w:rsidRPr="000C3B7B" w14:paraId="630252EF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23CF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nasrullahi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A64C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VZ23433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933F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VZ23433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C7EFF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0F5CC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26202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CAD4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1AA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2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76D1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3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1216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2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8786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1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D5A1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97</w:t>
            </w:r>
          </w:p>
        </w:tc>
      </w:tr>
      <w:tr w:rsidR="000C3B7B" w:rsidRPr="000C3B7B" w14:paraId="284FAC85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85AB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A. montan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F212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O4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8D9B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450D1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D5623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E726D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A727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37B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3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67CD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1B66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2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D3D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03B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98</w:t>
            </w:r>
          </w:p>
        </w:tc>
      </w:tr>
      <w:tr w:rsidR="000C3B7B" w:rsidRPr="000C3B7B" w14:paraId="0703CFC2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3BC4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92B1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4488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4B9AC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3D208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D33FB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EB10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BE9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C73F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9E6C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433F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693A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3B7B" w:rsidRPr="000C3B7B" w14:paraId="3C93B4C6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F85B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utgroup speci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7B58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D954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336D2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ADED1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2F189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E71D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354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3B471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301C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92F1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E930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C3B7B" w:rsidRPr="000C3B7B" w14:paraId="70AB1DBA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DDB5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. riebeckii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3110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501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F127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643CD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men (Socotra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F91F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F873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139D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64F2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7BF1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3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B933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2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9BB1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97B1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800</w:t>
            </w:r>
          </w:p>
        </w:tc>
      </w:tr>
      <w:tr w:rsidR="000C3B7B" w:rsidRPr="000C3B7B" w14:paraId="247C1FF7" w14:textId="77777777" w:rsidTr="000C3B7B">
        <w:trPr>
          <w:trHeight w:val="227"/>
          <w:jc w:val="center"/>
        </w:trPr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6882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H. trachyrinu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3617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529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FBBA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6F3A6" w14:textId="77777777" w:rsidR="000C3B7B" w:rsidRPr="000C3B7B" w:rsidRDefault="000C3B7B" w:rsidP="000C3B7B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men (Socotra)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027D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77C8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35F6" w14:textId="77777777" w:rsidR="000C3B7B" w:rsidRPr="000C3B7B" w:rsidRDefault="000C3B7B" w:rsidP="000C3B7B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CD0C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256B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53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4E7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6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07D7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1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B06D" w14:textId="77777777" w:rsidR="000C3B7B" w:rsidRPr="000C3B7B" w:rsidRDefault="000C3B7B" w:rsidP="000C3B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C3B7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X550799</w:t>
            </w:r>
          </w:p>
        </w:tc>
      </w:tr>
    </w:tbl>
    <w:p w14:paraId="4F96D36A" w14:textId="3FD9D674" w:rsidR="000C3B7B" w:rsidRDefault="000C3B7B" w:rsidP="000E663A"/>
    <w:p w14:paraId="23050991" w14:textId="49A8E00D" w:rsidR="000C3B7B" w:rsidRDefault="000C3B7B"/>
    <w:p w14:paraId="262DA32E" w14:textId="77777777" w:rsidR="00D94D03" w:rsidRPr="000E663A" w:rsidRDefault="00D94D03" w:rsidP="000E663A"/>
    <w:sectPr w:rsidR="00D94D03" w:rsidRPr="000E663A" w:rsidSect="00895F6B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8D7"/>
    <w:rsid w:val="00050E6C"/>
    <w:rsid w:val="00076A95"/>
    <w:rsid w:val="000A61E9"/>
    <w:rsid w:val="000C3B7B"/>
    <w:rsid w:val="000E663A"/>
    <w:rsid w:val="00106998"/>
    <w:rsid w:val="00190870"/>
    <w:rsid w:val="00226880"/>
    <w:rsid w:val="002F3079"/>
    <w:rsid w:val="003526BA"/>
    <w:rsid w:val="003E34DF"/>
    <w:rsid w:val="004724D6"/>
    <w:rsid w:val="004F79AF"/>
    <w:rsid w:val="0050567A"/>
    <w:rsid w:val="00544CB1"/>
    <w:rsid w:val="005642A4"/>
    <w:rsid w:val="005765AE"/>
    <w:rsid w:val="00594A80"/>
    <w:rsid w:val="00691F53"/>
    <w:rsid w:val="006B62D4"/>
    <w:rsid w:val="00710807"/>
    <w:rsid w:val="007121D1"/>
    <w:rsid w:val="00821A23"/>
    <w:rsid w:val="00892FD4"/>
    <w:rsid w:val="00895F6B"/>
    <w:rsid w:val="008B3285"/>
    <w:rsid w:val="008B73BD"/>
    <w:rsid w:val="0090379B"/>
    <w:rsid w:val="00936CDA"/>
    <w:rsid w:val="00972CA6"/>
    <w:rsid w:val="00997120"/>
    <w:rsid w:val="009C5187"/>
    <w:rsid w:val="009E08D7"/>
    <w:rsid w:val="00A30EC4"/>
    <w:rsid w:val="00A77D12"/>
    <w:rsid w:val="00B46533"/>
    <w:rsid w:val="00BD3CDD"/>
    <w:rsid w:val="00C16486"/>
    <w:rsid w:val="00C23F4B"/>
    <w:rsid w:val="00C36408"/>
    <w:rsid w:val="00C86B6E"/>
    <w:rsid w:val="00CE2F27"/>
    <w:rsid w:val="00D4231A"/>
    <w:rsid w:val="00D8690B"/>
    <w:rsid w:val="00D94D03"/>
    <w:rsid w:val="00DD7CD1"/>
    <w:rsid w:val="00E00789"/>
    <w:rsid w:val="00E83F8E"/>
    <w:rsid w:val="00EA3DEA"/>
    <w:rsid w:val="00ED2544"/>
    <w:rsid w:val="00F2115A"/>
    <w:rsid w:val="00F34DD1"/>
    <w:rsid w:val="00F43995"/>
    <w:rsid w:val="00F54766"/>
    <w:rsid w:val="00F70F99"/>
    <w:rsid w:val="00FA1608"/>
    <w:rsid w:val="00FC2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6FC23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63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E08D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Hipervnculo">
    <w:name w:val="Hyperlink"/>
    <w:basedOn w:val="Fuentedeprrafopredeter"/>
    <w:uiPriority w:val="99"/>
    <w:unhideWhenUsed/>
    <w:rsid w:val="009E08D7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semiHidden/>
    <w:unhideWhenUsed/>
    <w:rsid w:val="009E08D7"/>
    <w:pPr>
      <w:tabs>
        <w:tab w:val="center" w:pos="4513"/>
        <w:tab w:val="right" w:pos="9026"/>
      </w:tabs>
    </w:pPr>
    <w:rPr>
      <w:rFonts w:eastAsiaTheme="minorHAnsi"/>
      <w:sz w:val="22"/>
      <w:szCs w:val="22"/>
      <w:lang w:val="en-GB" w:eastAsia="en-US"/>
    </w:r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9E08D7"/>
    <w:rPr>
      <w:rFonts w:eastAsiaTheme="minorHAnsi"/>
      <w:sz w:val="22"/>
      <w:szCs w:val="22"/>
      <w:lang w:val="en-GB" w:eastAsia="en-US"/>
    </w:rPr>
  </w:style>
  <w:style w:type="paragraph" w:styleId="Piedepgina">
    <w:name w:val="footer"/>
    <w:basedOn w:val="Normal"/>
    <w:link w:val="PiedepginaCar"/>
    <w:uiPriority w:val="99"/>
    <w:semiHidden/>
    <w:unhideWhenUsed/>
    <w:rsid w:val="009E08D7"/>
    <w:pPr>
      <w:tabs>
        <w:tab w:val="center" w:pos="4513"/>
        <w:tab w:val="right" w:pos="9026"/>
      </w:tabs>
    </w:pPr>
    <w:rPr>
      <w:rFonts w:eastAsiaTheme="minorHAnsi"/>
      <w:sz w:val="22"/>
      <w:szCs w:val="22"/>
      <w:lang w:val="en-GB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9E08D7"/>
    <w:rPr>
      <w:rFonts w:eastAsiaTheme="minorHAnsi"/>
      <w:sz w:val="22"/>
      <w:szCs w:val="22"/>
      <w:lang w:val="en-GB" w:eastAsia="en-US"/>
    </w:rPr>
  </w:style>
  <w:style w:type="character" w:styleId="Hipervnculovisitado">
    <w:name w:val="FollowedHyperlink"/>
    <w:basedOn w:val="Fuentedeprrafopredeter"/>
    <w:uiPriority w:val="99"/>
    <w:semiHidden/>
    <w:unhideWhenUsed/>
    <w:rsid w:val="00F2115A"/>
    <w:rPr>
      <w:color w:val="800080"/>
      <w:u w:val="single"/>
    </w:rPr>
  </w:style>
  <w:style w:type="paragraph" w:customStyle="1" w:styleId="font5">
    <w:name w:val="font5"/>
    <w:basedOn w:val="Normal"/>
    <w:rsid w:val="00F2115A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customStyle="1" w:styleId="xl63">
    <w:name w:val="xl63"/>
    <w:basedOn w:val="Normal"/>
    <w:rsid w:val="00F2115A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customStyle="1" w:styleId="xl64">
    <w:name w:val="xl64"/>
    <w:basedOn w:val="Normal"/>
    <w:rsid w:val="00F2115A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customStyle="1" w:styleId="xl65">
    <w:name w:val="xl65"/>
    <w:basedOn w:val="Normal"/>
    <w:rsid w:val="00F2115A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customStyle="1" w:styleId="xl66">
    <w:name w:val="xl66"/>
    <w:basedOn w:val="Normal"/>
    <w:rsid w:val="00F2115A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customStyle="1" w:styleId="xl67">
    <w:name w:val="xl67"/>
    <w:basedOn w:val="Normal"/>
    <w:rsid w:val="00F2115A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i/>
      <w:iCs/>
      <w:color w:val="000000"/>
      <w:sz w:val="16"/>
      <w:szCs w:val="16"/>
    </w:rPr>
  </w:style>
  <w:style w:type="paragraph" w:customStyle="1" w:styleId="xl68">
    <w:name w:val="xl68"/>
    <w:basedOn w:val="Normal"/>
    <w:rsid w:val="00F2115A"/>
    <w:pP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color w:val="000000"/>
      <w:sz w:val="16"/>
      <w:szCs w:val="16"/>
    </w:rPr>
  </w:style>
  <w:style w:type="paragraph" w:customStyle="1" w:styleId="xl69">
    <w:name w:val="xl69"/>
    <w:basedOn w:val="Normal"/>
    <w:rsid w:val="00F2115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customStyle="1" w:styleId="xl70">
    <w:name w:val="xl70"/>
    <w:basedOn w:val="Normal"/>
    <w:rsid w:val="00F2115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customStyle="1" w:styleId="xl71">
    <w:name w:val="xl71"/>
    <w:basedOn w:val="Normal"/>
    <w:rsid w:val="00F2115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customStyle="1" w:styleId="xl72">
    <w:name w:val="xl72"/>
    <w:basedOn w:val="Normal"/>
    <w:rsid w:val="00F2115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customStyle="1" w:styleId="xl73">
    <w:name w:val="xl73"/>
    <w:basedOn w:val="Normal"/>
    <w:rsid w:val="00F2115A"/>
    <w:pPr>
      <w:spacing w:before="100" w:beforeAutospacing="1" w:after="100" w:afterAutospacing="1"/>
      <w:textAlignment w:val="center"/>
    </w:pPr>
    <w:rPr>
      <w:rFonts w:ascii="Cambria" w:hAnsi="Cambria"/>
      <w:sz w:val="20"/>
      <w:szCs w:val="20"/>
    </w:rPr>
  </w:style>
  <w:style w:type="paragraph" w:customStyle="1" w:styleId="xl74">
    <w:name w:val="xl74"/>
    <w:basedOn w:val="Normal"/>
    <w:rsid w:val="00F2115A"/>
    <w:pPr>
      <w:spacing w:before="100" w:beforeAutospacing="1" w:after="100" w:afterAutospacing="1"/>
      <w:textAlignment w:val="center"/>
    </w:pPr>
    <w:rPr>
      <w:rFonts w:ascii="Cambria" w:hAnsi="Cambria"/>
      <w:sz w:val="20"/>
      <w:szCs w:val="20"/>
    </w:rPr>
  </w:style>
  <w:style w:type="paragraph" w:customStyle="1" w:styleId="xl75">
    <w:name w:val="xl75"/>
    <w:basedOn w:val="Normal"/>
    <w:rsid w:val="00F2115A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customStyle="1" w:styleId="font6">
    <w:name w:val="font6"/>
    <w:basedOn w:val="Normal"/>
    <w:rsid w:val="000C3B7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16"/>
      <w:szCs w:val="16"/>
    </w:rPr>
  </w:style>
  <w:style w:type="paragraph" w:customStyle="1" w:styleId="xl76">
    <w:name w:val="xl76"/>
    <w:basedOn w:val="Normal"/>
    <w:rsid w:val="000C3B7B"/>
    <w:pPr>
      <w:spacing w:before="100" w:beforeAutospacing="1" w:after="100" w:afterAutospacing="1"/>
      <w:textAlignment w:val="center"/>
    </w:pPr>
    <w:rPr>
      <w:rFonts w:ascii="Cambria" w:hAnsi="Cambria"/>
      <w:sz w:val="20"/>
      <w:szCs w:val="20"/>
    </w:rPr>
  </w:style>
  <w:style w:type="paragraph" w:customStyle="1" w:styleId="xl77">
    <w:name w:val="xl77"/>
    <w:basedOn w:val="Normal"/>
    <w:rsid w:val="000C3B7B"/>
    <w:pPr>
      <w:spacing w:before="100" w:beforeAutospacing="1" w:after="100" w:afterAutospacing="1"/>
      <w:textAlignment w:val="center"/>
    </w:pPr>
    <w:rPr>
      <w:rFonts w:ascii="Cambria" w:hAnsi="Cambria"/>
      <w:color w:val="000000"/>
      <w:sz w:val="20"/>
      <w:szCs w:val="20"/>
    </w:rPr>
  </w:style>
  <w:style w:type="paragraph" w:customStyle="1" w:styleId="xl78">
    <w:name w:val="xl78"/>
    <w:basedOn w:val="Normal"/>
    <w:rsid w:val="000C3B7B"/>
    <w:pPr>
      <w:spacing w:before="100" w:beforeAutospacing="1" w:after="100" w:afterAutospacing="1"/>
      <w:textAlignment w:val="center"/>
    </w:pPr>
    <w:rPr>
      <w:rFonts w:ascii="Cambria" w:hAnsi="Cambria"/>
      <w:color w:val="000000"/>
      <w:sz w:val="20"/>
      <w:szCs w:val="20"/>
    </w:rPr>
  </w:style>
  <w:style w:type="paragraph" w:customStyle="1" w:styleId="xl79">
    <w:name w:val="xl79"/>
    <w:basedOn w:val="Normal"/>
    <w:rsid w:val="000C3B7B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63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E08D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styleId="Hipervnculo">
    <w:name w:val="Hyperlink"/>
    <w:basedOn w:val="Fuentedeprrafopredeter"/>
    <w:uiPriority w:val="99"/>
    <w:unhideWhenUsed/>
    <w:rsid w:val="009E08D7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semiHidden/>
    <w:unhideWhenUsed/>
    <w:rsid w:val="009E08D7"/>
    <w:pPr>
      <w:tabs>
        <w:tab w:val="center" w:pos="4513"/>
        <w:tab w:val="right" w:pos="9026"/>
      </w:tabs>
    </w:pPr>
    <w:rPr>
      <w:rFonts w:eastAsiaTheme="minorHAnsi"/>
      <w:sz w:val="22"/>
      <w:szCs w:val="22"/>
      <w:lang w:val="en-GB" w:eastAsia="en-US"/>
    </w:r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9E08D7"/>
    <w:rPr>
      <w:rFonts w:eastAsiaTheme="minorHAnsi"/>
      <w:sz w:val="22"/>
      <w:szCs w:val="22"/>
      <w:lang w:val="en-GB" w:eastAsia="en-US"/>
    </w:rPr>
  </w:style>
  <w:style w:type="paragraph" w:styleId="Piedepgina">
    <w:name w:val="footer"/>
    <w:basedOn w:val="Normal"/>
    <w:link w:val="PiedepginaCar"/>
    <w:uiPriority w:val="99"/>
    <w:semiHidden/>
    <w:unhideWhenUsed/>
    <w:rsid w:val="009E08D7"/>
    <w:pPr>
      <w:tabs>
        <w:tab w:val="center" w:pos="4513"/>
        <w:tab w:val="right" w:pos="9026"/>
      </w:tabs>
    </w:pPr>
    <w:rPr>
      <w:rFonts w:eastAsiaTheme="minorHAnsi"/>
      <w:sz w:val="22"/>
      <w:szCs w:val="22"/>
      <w:lang w:val="en-GB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9E08D7"/>
    <w:rPr>
      <w:rFonts w:eastAsiaTheme="minorHAnsi"/>
      <w:sz w:val="22"/>
      <w:szCs w:val="22"/>
      <w:lang w:val="en-GB" w:eastAsia="en-US"/>
    </w:rPr>
  </w:style>
  <w:style w:type="character" w:styleId="Hipervnculovisitado">
    <w:name w:val="FollowedHyperlink"/>
    <w:basedOn w:val="Fuentedeprrafopredeter"/>
    <w:uiPriority w:val="99"/>
    <w:semiHidden/>
    <w:unhideWhenUsed/>
    <w:rsid w:val="00F2115A"/>
    <w:rPr>
      <w:color w:val="800080"/>
      <w:u w:val="single"/>
    </w:rPr>
  </w:style>
  <w:style w:type="paragraph" w:customStyle="1" w:styleId="font5">
    <w:name w:val="font5"/>
    <w:basedOn w:val="Normal"/>
    <w:rsid w:val="00F2115A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customStyle="1" w:styleId="xl63">
    <w:name w:val="xl63"/>
    <w:basedOn w:val="Normal"/>
    <w:rsid w:val="00F2115A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customStyle="1" w:styleId="xl64">
    <w:name w:val="xl64"/>
    <w:basedOn w:val="Normal"/>
    <w:rsid w:val="00F2115A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customStyle="1" w:styleId="xl65">
    <w:name w:val="xl65"/>
    <w:basedOn w:val="Normal"/>
    <w:rsid w:val="00F2115A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customStyle="1" w:styleId="xl66">
    <w:name w:val="xl66"/>
    <w:basedOn w:val="Normal"/>
    <w:rsid w:val="00F2115A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customStyle="1" w:styleId="xl67">
    <w:name w:val="xl67"/>
    <w:basedOn w:val="Normal"/>
    <w:rsid w:val="00F2115A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b/>
      <w:bCs/>
      <w:i/>
      <w:iCs/>
      <w:color w:val="000000"/>
      <w:sz w:val="16"/>
      <w:szCs w:val="16"/>
    </w:rPr>
  </w:style>
  <w:style w:type="paragraph" w:customStyle="1" w:styleId="xl68">
    <w:name w:val="xl68"/>
    <w:basedOn w:val="Normal"/>
    <w:rsid w:val="00F2115A"/>
    <w:pPr>
      <w:spacing w:before="100" w:beforeAutospacing="1" w:after="100" w:afterAutospacing="1"/>
      <w:textAlignment w:val="center"/>
    </w:pPr>
    <w:rPr>
      <w:rFonts w:ascii="Times New Roman" w:hAnsi="Times New Roman" w:cs="Times New Roman"/>
      <w:i/>
      <w:iCs/>
      <w:color w:val="000000"/>
      <w:sz w:val="16"/>
      <w:szCs w:val="16"/>
    </w:rPr>
  </w:style>
  <w:style w:type="paragraph" w:customStyle="1" w:styleId="xl69">
    <w:name w:val="xl69"/>
    <w:basedOn w:val="Normal"/>
    <w:rsid w:val="00F2115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customStyle="1" w:styleId="xl70">
    <w:name w:val="xl70"/>
    <w:basedOn w:val="Normal"/>
    <w:rsid w:val="00F2115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customStyle="1" w:styleId="xl71">
    <w:name w:val="xl71"/>
    <w:basedOn w:val="Normal"/>
    <w:rsid w:val="00F2115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customStyle="1" w:styleId="xl72">
    <w:name w:val="xl72"/>
    <w:basedOn w:val="Normal"/>
    <w:rsid w:val="00F2115A"/>
    <w:pP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color w:val="000000"/>
      <w:sz w:val="16"/>
      <w:szCs w:val="16"/>
    </w:rPr>
  </w:style>
  <w:style w:type="paragraph" w:customStyle="1" w:styleId="xl73">
    <w:name w:val="xl73"/>
    <w:basedOn w:val="Normal"/>
    <w:rsid w:val="00F2115A"/>
    <w:pPr>
      <w:spacing w:before="100" w:beforeAutospacing="1" w:after="100" w:afterAutospacing="1"/>
      <w:textAlignment w:val="center"/>
    </w:pPr>
    <w:rPr>
      <w:rFonts w:ascii="Cambria" w:hAnsi="Cambria"/>
      <w:sz w:val="20"/>
      <w:szCs w:val="20"/>
    </w:rPr>
  </w:style>
  <w:style w:type="paragraph" w:customStyle="1" w:styleId="xl74">
    <w:name w:val="xl74"/>
    <w:basedOn w:val="Normal"/>
    <w:rsid w:val="00F2115A"/>
    <w:pPr>
      <w:spacing w:before="100" w:beforeAutospacing="1" w:after="100" w:afterAutospacing="1"/>
      <w:textAlignment w:val="center"/>
    </w:pPr>
    <w:rPr>
      <w:rFonts w:ascii="Cambria" w:hAnsi="Cambria"/>
      <w:sz w:val="20"/>
      <w:szCs w:val="20"/>
    </w:rPr>
  </w:style>
  <w:style w:type="paragraph" w:customStyle="1" w:styleId="xl75">
    <w:name w:val="xl75"/>
    <w:basedOn w:val="Normal"/>
    <w:rsid w:val="00F2115A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customStyle="1" w:styleId="font6">
    <w:name w:val="font6"/>
    <w:basedOn w:val="Normal"/>
    <w:rsid w:val="000C3B7B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16"/>
      <w:szCs w:val="16"/>
    </w:rPr>
  </w:style>
  <w:style w:type="paragraph" w:customStyle="1" w:styleId="xl76">
    <w:name w:val="xl76"/>
    <w:basedOn w:val="Normal"/>
    <w:rsid w:val="000C3B7B"/>
    <w:pPr>
      <w:spacing w:before="100" w:beforeAutospacing="1" w:after="100" w:afterAutospacing="1"/>
      <w:textAlignment w:val="center"/>
    </w:pPr>
    <w:rPr>
      <w:rFonts w:ascii="Cambria" w:hAnsi="Cambria"/>
      <w:sz w:val="20"/>
      <w:szCs w:val="20"/>
    </w:rPr>
  </w:style>
  <w:style w:type="paragraph" w:customStyle="1" w:styleId="xl77">
    <w:name w:val="xl77"/>
    <w:basedOn w:val="Normal"/>
    <w:rsid w:val="000C3B7B"/>
    <w:pPr>
      <w:spacing w:before="100" w:beforeAutospacing="1" w:after="100" w:afterAutospacing="1"/>
      <w:textAlignment w:val="center"/>
    </w:pPr>
    <w:rPr>
      <w:rFonts w:ascii="Cambria" w:hAnsi="Cambria"/>
      <w:color w:val="000000"/>
      <w:sz w:val="20"/>
      <w:szCs w:val="20"/>
    </w:rPr>
  </w:style>
  <w:style w:type="paragraph" w:customStyle="1" w:styleId="xl78">
    <w:name w:val="xl78"/>
    <w:basedOn w:val="Normal"/>
    <w:rsid w:val="000C3B7B"/>
    <w:pPr>
      <w:spacing w:before="100" w:beforeAutospacing="1" w:after="100" w:afterAutospacing="1"/>
      <w:textAlignment w:val="center"/>
    </w:pPr>
    <w:rPr>
      <w:rFonts w:ascii="Cambria" w:hAnsi="Cambria"/>
      <w:color w:val="000000"/>
      <w:sz w:val="20"/>
      <w:szCs w:val="20"/>
    </w:rPr>
  </w:style>
  <w:style w:type="paragraph" w:customStyle="1" w:styleId="xl79">
    <w:name w:val="xl79"/>
    <w:basedOn w:val="Normal"/>
    <w:rsid w:val="000C3B7B"/>
    <w:pPr>
      <w:spacing w:before="100" w:beforeAutospacing="1" w:after="100" w:afterAutospacing="1"/>
      <w:textAlignment w:val="center"/>
    </w:pPr>
    <w:rPr>
      <w:rFonts w:ascii="Times New Roman" w:hAnsi="Times New Roman" w:cs="Times New Roman"/>
      <w:b/>
      <w:bCs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4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8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1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0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8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9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5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1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B8D4CEA-036C-4446-9250-EA13698BCD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414</Words>
  <Characters>7783</Characters>
  <Application>Microsoft Macintosh Word</Application>
  <DocSecurity>0</DocSecurity>
  <Lines>64</Lines>
  <Paragraphs>18</Paragraphs>
  <ScaleCrop>false</ScaleCrop>
  <Company>CSIC</Company>
  <LinksUpToDate>false</LinksUpToDate>
  <CharactersWithSpaces>9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 Simó Riudalbas</dc:creator>
  <cp:keywords/>
  <dc:description/>
  <cp:lastModifiedBy>Marc Simó Riudalbas</cp:lastModifiedBy>
  <cp:revision>5</cp:revision>
  <cp:lastPrinted>2016-04-05T10:00:00Z</cp:lastPrinted>
  <dcterms:created xsi:type="dcterms:W3CDTF">2016-06-02T15:59:00Z</dcterms:created>
  <dcterms:modified xsi:type="dcterms:W3CDTF">2016-07-18T10:48:00Z</dcterms:modified>
</cp:coreProperties>
</file>